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0C0" w:rsidRPr="008A30C0" w:rsidRDefault="008A30C0" w:rsidP="008A30C0">
      <w:pPr>
        <w:rPr>
          <w:rFonts w:cs="Times New Roman"/>
          <w:sz w:val="22"/>
        </w:rPr>
      </w:pPr>
      <w:r w:rsidRPr="008A30C0">
        <w:rPr>
          <w:rFonts w:cs="Times New Roman"/>
          <w:b/>
          <w:sz w:val="22"/>
        </w:rPr>
        <w:t>S1 Table.  This is the S1 Table Title</w:t>
      </w:r>
      <w:r w:rsidRPr="008A30C0">
        <w:rPr>
          <w:rFonts w:cs="Times New Roman"/>
          <w:sz w:val="22"/>
        </w:rPr>
        <w:t xml:space="preserve">. </w:t>
      </w:r>
      <w:r w:rsidRPr="008A30C0">
        <w:rPr>
          <w:rFonts w:cs="Times New Roman"/>
          <w:b/>
          <w:sz w:val="22"/>
        </w:rPr>
        <w:t>Correlations (</w:t>
      </w:r>
      <w:r w:rsidRPr="008A30C0">
        <w:rPr>
          <w:rFonts w:cs="Times New Roman"/>
          <w:b/>
          <w:i/>
          <w:sz w:val="22"/>
        </w:rPr>
        <w:t>r</w:t>
      </w:r>
      <w:r w:rsidRPr="008A30C0">
        <w:rPr>
          <w:rFonts w:cs="Times New Roman"/>
          <w:b/>
          <w:sz w:val="22"/>
        </w:rPr>
        <w:t>) for quantitative explanatory variables of lifetime reproduction (LR) for 65 male northern goshawks in Arizona, USA.</w:t>
      </w:r>
      <w:r w:rsidRPr="008A30C0">
        <w:rPr>
          <w:rFonts w:cs="Times New Roman"/>
          <w:sz w:val="22"/>
        </w:rPr>
        <w:t xml:space="preserve"> </w:t>
      </w:r>
    </w:p>
    <w:tbl>
      <w:tblPr>
        <w:tblStyle w:val="TableGrid"/>
        <w:tblW w:w="14764" w:type="dxa"/>
        <w:tblLayout w:type="fixed"/>
        <w:tblLook w:val="04A0" w:firstRow="1" w:lastRow="0" w:firstColumn="1" w:lastColumn="0" w:noHBand="0" w:noVBand="1"/>
      </w:tblPr>
      <w:tblGrid>
        <w:gridCol w:w="1925"/>
        <w:gridCol w:w="965"/>
        <w:gridCol w:w="1062"/>
        <w:gridCol w:w="1062"/>
        <w:gridCol w:w="772"/>
        <w:gridCol w:w="869"/>
        <w:gridCol w:w="965"/>
        <w:gridCol w:w="869"/>
        <w:gridCol w:w="965"/>
        <w:gridCol w:w="869"/>
        <w:gridCol w:w="869"/>
        <w:gridCol w:w="869"/>
        <w:gridCol w:w="869"/>
        <w:gridCol w:w="869"/>
        <w:gridCol w:w="965"/>
      </w:tblGrid>
      <w:tr w:rsidR="008A30C0" w:rsidRPr="00F53EB0" w:rsidTr="008A30C0">
        <w:trPr>
          <w:trHeight w:val="1101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30C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</w:p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lifespa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gefirst</w:t>
            </w:r>
            <w:proofErr w:type="spellEnd"/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breeding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breeding</w:t>
            </w:r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attempt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Num</w:t>
            </w:r>
            <w:proofErr w:type="spellEnd"/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te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te</w:t>
            </w:r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switc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nest</w:t>
            </w:r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failure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tarsom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wingC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tail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s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per</w:t>
            </w:r>
            <w:proofErr w:type="spellEnd"/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s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br</w:t>
            </w:r>
            <w:proofErr w:type="spellEnd"/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pair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ter</w:t>
            </w:r>
            <w:proofErr w:type="spellEnd"/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rank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mate</w:t>
            </w:r>
            <w:proofErr w:type="spellEnd"/>
          </w:p>
          <w:p w:rsidR="008A30C0" w:rsidRPr="00F53EB0" w:rsidRDefault="008A30C0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rank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lifespa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7863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6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0</w:t>
            </w:r>
          </w:p>
        </w:tc>
      </w:tr>
      <w:tr w:rsidR="008A30C0" w:rsidRPr="00F53EB0" w:rsidTr="008A30C0">
        <w:trPr>
          <w:trHeight w:val="545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gefirstbreeding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4167B">
              <w:rPr>
                <w:color w:val="000000"/>
                <w:sz w:val="20"/>
                <w:szCs w:val="20"/>
              </w:rPr>
              <w:t>0.187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breedingattempt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3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nummate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mateswitch</w:t>
            </w:r>
            <w:bookmarkStart w:id="0" w:name="_GoBack"/>
            <w:bookmarkEnd w:id="0"/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8A30C0" w:rsidRPr="00F53EB0" w:rsidTr="008A30C0">
        <w:trPr>
          <w:trHeight w:val="545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nestfailure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tarsom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wingC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</w:tr>
      <w:tr w:rsidR="008A30C0" w:rsidRPr="00F53EB0" w:rsidTr="008A30C0">
        <w:trPr>
          <w:trHeight w:val="545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tai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4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permas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8A30C0" w:rsidRPr="00F53EB0" w:rsidTr="008A30C0">
        <w:trPr>
          <w:trHeight w:val="545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brpair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8A30C0" w:rsidRPr="00F53EB0" w:rsidTr="008A30C0">
        <w:trPr>
          <w:trHeight w:val="55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lastRenderedPageBreak/>
              <w:t>avgterrank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3</w:t>
            </w:r>
          </w:p>
        </w:tc>
      </w:tr>
      <w:tr w:rsidR="008A30C0" w:rsidRPr="00F53EB0" w:rsidTr="008A30C0">
        <w:trPr>
          <w:trHeight w:val="70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0C0" w:rsidRPr="00F53EB0" w:rsidRDefault="008A30C0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materank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0C0" w:rsidRPr="00C97863" w:rsidRDefault="008A30C0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</w:tbl>
    <w:p w:rsidR="00DC72F9" w:rsidRDefault="00DC72F9"/>
    <w:sectPr w:rsidR="00DC72F9" w:rsidSect="008A30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0C0"/>
    <w:rsid w:val="008A30C0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A54EB-0266-4402-9914-BE24CA5C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0C0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0C0"/>
    <w:pPr>
      <w:spacing w:before="200" w:after="0" w:line="240" w:lineRule="auto"/>
    </w:pPr>
    <w:rPr>
      <w:rFonts w:ascii="Times New Roman" w:eastAsiaTheme="minorEastAsia" w:hAnsi="Times New Roman" w:cstheme="majorBidi"/>
      <w:sz w:val="24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1:42:00Z</dcterms:created>
  <dcterms:modified xsi:type="dcterms:W3CDTF">2019-03-08T21:44:00Z</dcterms:modified>
</cp:coreProperties>
</file>